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XSpec="center" w:tblpYSpec="cent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4"/>
        <w:gridCol w:w="2355"/>
        <w:gridCol w:w="3375"/>
        <w:gridCol w:w="2355"/>
        <w:gridCol w:w="2535"/>
      </w:tblGrid>
      <w:tr w:rsidR="005E1157" w:rsidRPr="00165858" w:rsidTr="005E1157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1157" w:rsidRPr="005E1157" w:rsidRDefault="005E1157" w:rsidP="005E1157">
            <w:pPr>
              <w:spacing w:after="0" w:line="240" w:lineRule="auto"/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5E1157">
              <w:rPr>
                <w:rFonts w:eastAsia="Times New Roman" w:cs="Times New Roman"/>
                <w:b/>
                <w:bCs/>
                <w:sz w:val="21"/>
                <w:szCs w:val="21"/>
                <w:lang w:val="en-US" w:eastAsia="nl-NL"/>
              </w:rPr>
              <w:t>S4 Table. Mean (and SD) events per 6 minutes on the performance indicators across all age categories (top) and per age category (bottom).</w:t>
            </w:r>
          </w:p>
        </w:tc>
      </w:tr>
      <w:tr w:rsidR="00083744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</w:p>
        </w:tc>
        <w:tc>
          <w:tcPr>
            <w:tcW w:w="20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SSG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1-vs-11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Performance indicator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Mean (SD)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95% CI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Mean (SD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95% CI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Passes forward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5.40 (3.71)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4.83 - 15.97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3.35 (3.80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1.83 - 14.87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Tackles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4.62 (2.78)</w:t>
            </w:r>
          </w:p>
        </w:tc>
        <w:tc>
          <w:tcPr>
            <w:tcW w:w="12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4.20 - 5.05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3.86 (1.50)</w:t>
            </w:r>
          </w:p>
        </w:tc>
        <w:tc>
          <w:tcPr>
            <w:tcW w:w="9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3.26 - 4.46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 xml:space="preserve">Take </w:t>
            </w:r>
            <w:proofErr w:type="spellStart"/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ons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4.73 (2.76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4.30 - 5.1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3.73 (1.6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3.06 - 4.40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Applying pressur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3.20 (2.22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86 - 3.5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70 (1.5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09 - 3.31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Pass interception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52 (1.74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26 - 2.7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59 (1.1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13 - 3.04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Defensive aerial duel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24 (0.5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17 – 0.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.82 (1.1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.31 – 2.28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Staying in fron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37 (1.87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09 - 2.6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.18 (0.6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90 - 1.45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Offensive aerial duel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29 (0.54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20 – 0.3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.18 (0.8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85 – 1.51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Dribbl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.43 (4.73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70 - 2.1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85 (3.7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* - 2.34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Shots on targe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.35 (1.19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.17 - 1.5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42 (0.3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28 - 0.56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Shot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2.20 (1.48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1.97 - 2.4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80 (0.4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60 - 0.99</w:t>
            </w:r>
          </w:p>
        </w:tc>
      </w:tr>
      <w:tr w:rsidR="00F150B8" w:rsidRPr="00C37BC3" w:rsidTr="005E1157">
        <w:trPr>
          <w:trHeight w:val="30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744" w:rsidRPr="00C37BC3" w:rsidRDefault="00083744" w:rsidP="005E1157">
            <w:pPr>
              <w:spacing w:after="0" w:line="240" w:lineRule="auto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Chances create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72 (0.89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58 - 0.8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27 (0.1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744" w:rsidRPr="00C37BC3" w:rsidRDefault="00083744" w:rsidP="005E115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nl-NL"/>
              </w:rPr>
            </w:pPr>
            <w:r w:rsidRPr="00C37BC3">
              <w:rPr>
                <w:rFonts w:eastAsia="Times New Roman" w:cs="Times New Roman"/>
                <w:sz w:val="21"/>
                <w:szCs w:val="21"/>
                <w:lang w:val="en-US" w:eastAsia="nl-NL"/>
              </w:rPr>
              <w:t>0.19 - 0.34</w:t>
            </w:r>
          </w:p>
        </w:tc>
      </w:tr>
    </w:tbl>
    <w:p w:rsidR="00083744" w:rsidRDefault="00083744" w:rsidP="005E1157"/>
    <w:p w:rsidR="005E1157" w:rsidRDefault="005E1157" w:rsidP="005E1157"/>
    <w:p w:rsidR="005E1157" w:rsidRDefault="005E1157" w:rsidP="005E1157"/>
    <w:p w:rsidR="005E1157" w:rsidRDefault="005E1157" w:rsidP="005E1157"/>
    <w:p w:rsidR="005E1157" w:rsidRDefault="005E1157" w:rsidP="005E1157"/>
    <w:p w:rsidR="005E1157" w:rsidRDefault="005E1157" w:rsidP="005E1157"/>
    <w:p w:rsidR="005E1157" w:rsidRDefault="005E1157" w:rsidP="005E1157"/>
    <w:p w:rsidR="005E1157" w:rsidRDefault="005E1157" w:rsidP="005E1157"/>
    <w:p w:rsidR="005E1157" w:rsidRDefault="005E1157" w:rsidP="005E1157"/>
    <w:p w:rsidR="005E1157" w:rsidRDefault="005E1157" w:rsidP="005E1157">
      <w:bookmarkStart w:id="0" w:name="_GoBack"/>
      <w:bookmarkEnd w:id="0"/>
    </w:p>
    <w:tbl>
      <w:tblPr>
        <w:tblpPr w:leftFromText="142" w:rightFromText="142" w:vertAnchor="page" w:horzAnchor="margin" w:tblpXSpec="center" w:tblpY="1303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1171"/>
        <w:gridCol w:w="1171"/>
        <w:gridCol w:w="1042"/>
        <w:gridCol w:w="1042"/>
        <w:gridCol w:w="1039"/>
        <w:gridCol w:w="1039"/>
        <w:gridCol w:w="1168"/>
        <w:gridCol w:w="1171"/>
        <w:gridCol w:w="1031"/>
        <w:gridCol w:w="1274"/>
        <w:gridCol w:w="1047"/>
        <w:gridCol w:w="1162"/>
      </w:tblGrid>
      <w:tr w:rsidR="00F150B8" w:rsidRPr="00C775BB" w:rsidTr="00F150B8">
        <w:trPr>
          <w:trHeight w:val="454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50B8" w:rsidRPr="00C775BB" w:rsidRDefault="00F150B8" w:rsidP="00F150B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lastRenderedPageBreak/>
              <w:t xml:space="preserve">S4 Table - </w:t>
            </w:r>
            <w:r w:rsidRPr="00F150B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US" w:eastAsia="nl-NL"/>
              </w:rPr>
              <w:t xml:space="preserve">continued </w:t>
            </w:r>
          </w:p>
        </w:tc>
      </w:tr>
      <w:tr w:rsidR="00F150B8" w:rsidRPr="00C775BB" w:rsidTr="00F150B8">
        <w:trPr>
          <w:trHeight w:val="454"/>
        </w:trPr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Tea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0B8" w:rsidRPr="00C775BB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Game forma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Passes forwar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Tackl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Dribbl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 xml:space="preserve">Take </w:t>
            </w:r>
            <w:proofErr w:type="spellStart"/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on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Staying in fron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Offensive aerial duel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Defensive aerial duel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Applying pressur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Pass interception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Shots on targe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  <w:t>Chances created</w:t>
            </w:r>
          </w:p>
        </w:tc>
      </w:tr>
      <w:tr w:rsidR="00F150B8" w:rsidRPr="00C775BB" w:rsidTr="00F150B8">
        <w:trPr>
          <w:trHeight w:val="454"/>
        </w:trPr>
        <w:tc>
          <w:tcPr>
            <w:tcW w:w="2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5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50B8" w:rsidRPr="00C775BB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SSG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4.3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8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.1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0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8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6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.7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1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0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9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4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1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4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9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2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0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9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1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3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7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0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</w:tr>
      <w:tr w:rsidR="00F150B8" w:rsidRPr="00C775BB" w:rsidTr="00F150B8">
        <w:trPr>
          <w:trHeight w:val="454"/>
        </w:trPr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0B8" w:rsidRPr="00C775BB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1-vs-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8.3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9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.3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7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6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2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.6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4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0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4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2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7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8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2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5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7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3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9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6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4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3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</w:tr>
      <w:tr w:rsidR="00F150B8" w:rsidRPr="00C775BB" w:rsidTr="00F150B8">
        <w:trPr>
          <w:trHeight w:val="454"/>
        </w:trPr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7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50B8" w:rsidRPr="00C775BB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SSG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5.6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.1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.5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9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5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3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.9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3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3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5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5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7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3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5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6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6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3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5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4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3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7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8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</w:tr>
      <w:tr w:rsidR="00F150B8" w:rsidRPr="00C775BB" w:rsidTr="00F150B8">
        <w:trPr>
          <w:trHeight w:val="454"/>
        </w:trPr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0B8" w:rsidRPr="00C775BB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1-vs-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0.5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1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.5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1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1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8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7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3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4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2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0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4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7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7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4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9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8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6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3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</w:tr>
      <w:tr w:rsidR="00F150B8" w:rsidRPr="00C775BB" w:rsidTr="00F150B8">
        <w:trPr>
          <w:trHeight w:val="454"/>
        </w:trPr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50B8" w:rsidRPr="00C775BB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SSG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5.7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4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.7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7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6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4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.6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6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5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1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3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5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5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8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0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8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8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4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2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5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7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</w:tr>
      <w:tr w:rsidR="00F150B8" w:rsidRPr="00C775BB" w:rsidTr="00F150B8">
        <w:trPr>
          <w:trHeight w:val="454"/>
        </w:trPr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0B8" w:rsidRPr="00C775BB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1-vs-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3.4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9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4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1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7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5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6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3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9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5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2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0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2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4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9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2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0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4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4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1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</w:tr>
      <w:tr w:rsidR="00F150B8" w:rsidRPr="00C775BB" w:rsidTr="00F150B8">
        <w:trPr>
          <w:trHeight w:val="454"/>
        </w:trPr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3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50B8" w:rsidRPr="00C775BB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SSG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5.8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4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1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1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07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0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7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4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4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5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4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5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5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1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8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2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4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0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8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95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</w:tr>
      <w:tr w:rsidR="00F150B8" w:rsidRPr="00C775BB" w:rsidTr="00F150B8">
        <w:trPr>
          <w:trHeight w:val="454"/>
        </w:trPr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0B8" w:rsidRPr="00C775BB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1-vs-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1.0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5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.0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99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62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4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8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6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3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1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1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0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56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0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9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7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.11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.10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33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2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0B8" w:rsidRPr="00687801" w:rsidRDefault="00F150B8" w:rsidP="00F15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18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 xml:space="preserve"> (</w:t>
            </w:r>
            <w:r w:rsidRPr="00687801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.14</w:t>
            </w:r>
            <w:r w:rsidRPr="00C775BB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)</w:t>
            </w:r>
          </w:p>
        </w:tc>
      </w:tr>
    </w:tbl>
    <w:p w:rsidR="005E1157" w:rsidRDefault="005E1157" w:rsidP="005E1157"/>
    <w:p w:rsidR="005E1157" w:rsidRDefault="005E1157" w:rsidP="005E1157"/>
    <w:p w:rsidR="005E1157" w:rsidRDefault="005E1157" w:rsidP="005E1157"/>
    <w:p w:rsidR="005E1157" w:rsidRDefault="005E1157" w:rsidP="005E1157"/>
    <w:p w:rsidR="005E1157" w:rsidRDefault="005E1157" w:rsidP="005E1157"/>
    <w:p w:rsidR="005E1157" w:rsidRDefault="005E1157" w:rsidP="005E1157"/>
    <w:sectPr w:rsidR="005E1157" w:rsidSect="006878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45F6" w:rsidRDefault="00DE45F6" w:rsidP="005E1157">
      <w:pPr>
        <w:spacing w:after="0" w:line="240" w:lineRule="auto"/>
      </w:pPr>
      <w:r>
        <w:separator/>
      </w:r>
    </w:p>
  </w:endnote>
  <w:endnote w:type="continuationSeparator" w:id="0">
    <w:p w:rsidR="00DE45F6" w:rsidRDefault="00DE45F6" w:rsidP="005E1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45F6" w:rsidRDefault="00DE45F6" w:rsidP="005E1157">
      <w:pPr>
        <w:spacing w:after="0" w:line="240" w:lineRule="auto"/>
      </w:pPr>
      <w:r>
        <w:separator/>
      </w:r>
    </w:p>
  </w:footnote>
  <w:footnote w:type="continuationSeparator" w:id="0">
    <w:p w:rsidR="00DE45F6" w:rsidRDefault="00DE45F6" w:rsidP="005E1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01"/>
    <w:rsid w:val="00083744"/>
    <w:rsid w:val="00165858"/>
    <w:rsid w:val="0026651A"/>
    <w:rsid w:val="00334364"/>
    <w:rsid w:val="003401B3"/>
    <w:rsid w:val="005E1157"/>
    <w:rsid w:val="00687801"/>
    <w:rsid w:val="007906CF"/>
    <w:rsid w:val="008E12D7"/>
    <w:rsid w:val="00901BE5"/>
    <w:rsid w:val="00933D21"/>
    <w:rsid w:val="00950D30"/>
    <w:rsid w:val="009E000F"/>
    <w:rsid w:val="00C566B7"/>
    <w:rsid w:val="00C775BB"/>
    <w:rsid w:val="00CE7082"/>
    <w:rsid w:val="00DC1CD1"/>
    <w:rsid w:val="00DE45F6"/>
    <w:rsid w:val="00F1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6C40B"/>
  <w15:chartTrackingRefBased/>
  <w15:docId w15:val="{54AE12D5-23B1-48E6-A25F-F156D9F45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0D30"/>
    <w:pPr>
      <w:spacing w:after="120" w:line="264" w:lineRule="auto"/>
    </w:pPr>
    <w:rPr>
      <w:rFonts w:ascii="Times New Roman" w:eastAsiaTheme="minorEastAsia" w:hAnsi="Times New Roman"/>
      <w:sz w:val="24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E12D7"/>
    <w:pPr>
      <w:spacing w:after="0" w:line="240" w:lineRule="auto"/>
    </w:pPr>
    <w:rPr>
      <w:rFonts w:ascii="Times New Roman" w:hAnsi="Times New Roman"/>
      <w:sz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7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75BB"/>
    <w:rPr>
      <w:rFonts w:ascii="Segoe UI" w:eastAsiaTheme="minorEastAsia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5E1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E1157"/>
    <w:rPr>
      <w:rFonts w:ascii="Times New Roman" w:eastAsiaTheme="minorEastAsia" w:hAnsi="Times New Roman"/>
      <w:sz w:val="24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5E1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E1157"/>
    <w:rPr>
      <w:rFonts w:ascii="Times New Roman" w:eastAsiaTheme="minorEastAsia" w:hAnsi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3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ergkamp</dc:creator>
  <cp:keywords/>
  <dc:description/>
  <cp:lastModifiedBy>Tom Bergkamp</cp:lastModifiedBy>
  <cp:revision>3</cp:revision>
  <dcterms:created xsi:type="dcterms:W3CDTF">2020-09-03T06:59:00Z</dcterms:created>
  <dcterms:modified xsi:type="dcterms:W3CDTF">2020-09-03T07:01:00Z</dcterms:modified>
</cp:coreProperties>
</file>